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90669" w14:textId="77777777" w:rsidR="00350F0C" w:rsidRPr="003036A8" w:rsidRDefault="00350F0C" w:rsidP="00350F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Pr="00303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ion of the genes implicated in methanol assimilation in the evolved strain G4105 in comparison with the ancestor strain TK 0001 upon short-term exposure to 5 % methanol. </w:t>
      </w:r>
    </w:p>
    <w:p w14:paraId="7277C481" w14:textId="77777777" w:rsidR="00350F0C" w:rsidRDefault="00350F0C" w:rsidP="00350F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12"/>
        <w:gridCol w:w="2662"/>
        <w:gridCol w:w="2663"/>
      </w:tblGrid>
      <w:tr w:rsidR="00350F0C" w:rsidRPr="000113A1" w14:paraId="67D003BD" w14:textId="77777777" w:rsidTr="009B6F84">
        <w:trPr>
          <w:trHeight w:val="269"/>
        </w:trPr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BA8B4F" w14:textId="77777777" w:rsidR="00350F0C" w:rsidRPr="005A4FB1" w:rsidRDefault="00350F0C" w:rsidP="009B6F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5A4FB1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2662" w:type="dxa"/>
            <w:tcBorders>
              <w:top w:val="nil"/>
              <w:left w:val="nil"/>
            </w:tcBorders>
            <w:vAlign w:val="center"/>
          </w:tcPr>
          <w:p w14:paraId="4A7F5F0B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  <w:r w:rsidRPr="005A4FB1">
              <w:rPr>
                <w:rFonts w:ascii="Times New Roman" w:hAnsi="Times New Roman" w:cs="Times New Roman"/>
              </w:rPr>
              <w:t>GO label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</w:tcPr>
          <w:p w14:paraId="136E00E4" w14:textId="77777777" w:rsidR="00350F0C" w:rsidRPr="003940BA" w:rsidRDefault="00350F0C" w:rsidP="009B6F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0BA">
              <w:rPr>
                <w:rFonts w:ascii="Times New Roman" w:hAnsi="Times New Roman" w:cs="Times New Roman"/>
                <w:lang w:val="en-US"/>
              </w:rPr>
              <w:t>Log2(FC)</w:t>
            </w:r>
          </w:p>
          <w:p w14:paraId="7E24E0C6" w14:textId="77777777" w:rsidR="00350F0C" w:rsidRPr="003940BA" w:rsidRDefault="00350F0C" w:rsidP="009B6F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0BA">
              <w:rPr>
                <w:rFonts w:ascii="Times New Roman" w:hAnsi="Times New Roman" w:cs="Times New Roman"/>
                <w:lang w:val="en-US"/>
              </w:rPr>
              <w:t>(adjusted p-value &lt; 0.05)</w:t>
            </w:r>
          </w:p>
        </w:tc>
      </w:tr>
      <w:tr w:rsidR="00350F0C" w:rsidRPr="005A4FB1" w14:paraId="7CDFBA53" w14:textId="77777777" w:rsidTr="009B6F84">
        <w:tc>
          <w:tcPr>
            <w:tcW w:w="534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2C5496" w14:textId="77777777" w:rsidR="00350F0C" w:rsidRPr="00F47A09" w:rsidRDefault="00350F0C" w:rsidP="009B6F84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47A09">
              <w:rPr>
                <w:rFonts w:ascii="Times New Roman" w:hAnsi="Times New Roman" w:cs="Times New Roman"/>
                <w:b/>
              </w:rPr>
              <w:t>Methanol</w:t>
            </w:r>
            <w:proofErr w:type="spellEnd"/>
            <w:r w:rsidRPr="00F47A0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47A09">
              <w:rPr>
                <w:rFonts w:ascii="Times New Roman" w:hAnsi="Times New Roman" w:cs="Times New Roman"/>
                <w:b/>
              </w:rPr>
              <w:t>oxidation</w:t>
            </w:r>
            <w:proofErr w:type="spellEnd"/>
          </w:p>
        </w:tc>
        <w:tc>
          <w:tcPr>
            <w:tcW w:w="912" w:type="dxa"/>
            <w:tcBorders>
              <w:left w:val="single" w:sz="4" w:space="0" w:color="auto"/>
              <w:bottom w:val="nil"/>
            </w:tcBorders>
            <w:vAlign w:val="center"/>
          </w:tcPr>
          <w:p w14:paraId="69B5B9AF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xaF</w:t>
            </w:r>
            <w:proofErr w:type="spellEnd"/>
            <w:proofErr w:type="gramEnd"/>
          </w:p>
        </w:tc>
        <w:tc>
          <w:tcPr>
            <w:tcW w:w="2662" w:type="dxa"/>
            <w:tcBorders>
              <w:bottom w:val="nil"/>
            </w:tcBorders>
            <w:vAlign w:val="center"/>
          </w:tcPr>
          <w:p w14:paraId="7BA15B71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1304</w:t>
            </w:r>
          </w:p>
        </w:tc>
        <w:tc>
          <w:tcPr>
            <w:tcW w:w="2663" w:type="dxa"/>
            <w:tcBorders>
              <w:bottom w:val="nil"/>
              <w:right w:val="single" w:sz="4" w:space="0" w:color="auto"/>
            </w:tcBorders>
            <w:vAlign w:val="center"/>
          </w:tcPr>
          <w:p w14:paraId="783DFB54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0F0C" w:rsidRPr="005A4FB1" w14:paraId="75FE8E23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C0940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FBA2E8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xaI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28A58323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1308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A49BE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0F0C" w:rsidRPr="005A4FB1" w14:paraId="636134D9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FDA03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7B845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ae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199038D3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563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E0B3DE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350F0C" w:rsidRPr="005A4FB1" w14:paraId="67AD098C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54393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6E109B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tdA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127FD89D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79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A5AB64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350F0C" w:rsidRPr="005A4FB1" w14:paraId="45AE0241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4211D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874CE5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tdB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139DD4A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45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F4780B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350F0C" w:rsidRPr="005A4FB1" w14:paraId="4F71E911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963A9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912162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ch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2CBAA862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43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DA9424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350F0C" w:rsidRPr="005A4FB1" w14:paraId="38F711FE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70FA9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F0A21C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tfL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6F87CC3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6037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B2FF40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0F0C" w:rsidRPr="005A4FB1" w14:paraId="1D9DEF75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A0BA5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1DB8FE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1A</w:t>
            </w:r>
          </w:p>
          <w:p w14:paraId="414ED272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1B</w:t>
            </w:r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07EC4805" w14:textId="77777777" w:rsidR="00350F0C" w:rsidRPr="00945AFE" w:rsidRDefault="00350F0C" w:rsidP="009B6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tgtFrame="_blank" w:history="1">
              <w:r w:rsidRPr="00945AFE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K0001_v2_0722</w:t>
              </w:r>
            </w:hyperlink>
          </w:p>
          <w:p w14:paraId="0E938AD0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0723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40FA5E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14:paraId="50D1D9D0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350F0C" w:rsidRPr="005A4FB1" w14:paraId="7B05585B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82EC0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264E06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2A</w:t>
            </w:r>
          </w:p>
          <w:p w14:paraId="328C0097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2B</w:t>
            </w:r>
          </w:p>
          <w:p w14:paraId="3FFF747A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2C</w:t>
            </w:r>
          </w:p>
          <w:p w14:paraId="46243B12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2D</w:t>
            </w:r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76FAF7B4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0001_v2_0928</w:t>
            </w:r>
          </w:p>
          <w:p w14:paraId="14FDB040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0001_v2_0929</w:t>
            </w:r>
          </w:p>
          <w:p w14:paraId="635F4477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0001_v2_0930</w:t>
            </w:r>
          </w:p>
          <w:p w14:paraId="58D2726E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0001_v2_0927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7CC0B4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78F96B97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14:paraId="13A17486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33FFE51D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350F0C" w:rsidRPr="005A4FB1" w14:paraId="75151187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B9E90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9EA566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3C</w:t>
            </w:r>
          </w:p>
          <w:p w14:paraId="763BFE89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3B</w:t>
            </w:r>
          </w:p>
          <w:p w14:paraId="76A0CEB8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3A</w:t>
            </w:r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122759EA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6070</w:t>
            </w:r>
            <w:r w:rsidRPr="00527A5E">
              <w:rPr>
                <w:sz w:val="20"/>
                <w:szCs w:val="20"/>
              </w:rPr>
              <w:t xml:space="preserve"> </w:t>
            </w: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6071</w:t>
            </w:r>
          </w:p>
          <w:p w14:paraId="0AB11D3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6072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BB3541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14:paraId="73F6C9C3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5DA74529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350F0C" w:rsidRPr="005A4FB1" w14:paraId="50CE34FC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E6DDD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D9A10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4A</w:t>
            </w:r>
          </w:p>
          <w:p w14:paraId="2B02AEE2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proofErr w:type="gramEnd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4B</w:t>
            </w:r>
          </w:p>
        </w:tc>
        <w:tc>
          <w:tcPr>
            <w:tcW w:w="2662" w:type="dxa"/>
            <w:tcBorders>
              <w:top w:val="nil"/>
              <w:bottom w:val="single" w:sz="4" w:space="0" w:color="auto"/>
            </w:tcBorders>
            <w:vAlign w:val="center"/>
          </w:tcPr>
          <w:p w14:paraId="20FBCFD2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3819</w:t>
            </w:r>
          </w:p>
          <w:p w14:paraId="77607C35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3820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A040D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  <w:p w14:paraId="08CA37E0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350F0C" w:rsidRPr="005A4FB1" w14:paraId="61742443" w14:textId="77777777" w:rsidTr="009B6F84">
        <w:tc>
          <w:tcPr>
            <w:tcW w:w="534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D3929F" w14:textId="77777777" w:rsidR="00350F0C" w:rsidRPr="00F47A09" w:rsidRDefault="00350F0C" w:rsidP="009B6F84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F47A09">
              <w:rPr>
                <w:rFonts w:ascii="Times New Roman" w:hAnsi="Times New Roman" w:cs="Times New Roman"/>
                <w:b/>
              </w:rPr>
              <w:t>Serine cycle</w:t>
            </w:r>
          </w:p>
        </w:tc>
        <w:tc>
          <w:tcPr>
            <w:tcW w:w="912" w:type="dxa"/>
            <w:tcBorders>
              <w:left w:val="single" w:sz="4" w:space="0" w:color="auto"/>
              <w:bottom w:val="nil"/>
            </w:tcBorders>
            <w:vAlign w:val="center"/>
          </w:tcPr>
          <w:p w14:paraId="7CACA6E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glyA</w:t>
            </w:r>
            <w:proofErr w:type="spellEnd"/>
            <w:proofErr w:type="gramEnd"/>
          </w:p>
        </w:tc>
        <w:tc>
          <w:tcPr>
            <w:tcW w:w="2662" w:type="dxa"/>
            <w:tcBorders>
              <w:bottom w:val="nil"/>
            </w:tcBorders>
            <w:vAlign w:val="center"/>
          </w:tcPr>
          <w:p w14:paraId="068B5D76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2564</w:t>
            </w:r>
          </w:p>
        </w:tc>
        <w:tc>
          <w:tcPr>
            <w:tcW w:w="2663" w:type="dxa"/>
            <w:tcBorders>
              <w:bottom w:val="nil"/>
              <w:right w:val="single" w:sz="4" w:space="0" w:color="auto"/>
            </w:tcBorders>
            <w:vAlign w:val="center"/>
          </w:tcPr>
          <w:p w14:paraId="2B8D293F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50F0C" w:rsidRPr="005A4FB1" w14:paraId="4E499F62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FF808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FB0EA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186D8B36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81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82642B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350F0C" w:rsidRPr="005A4FB1" w14:paraId="786D05CD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463AA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2074A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hprA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552738B3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80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B720AA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350F0C" w:rsidRPr="005A4FB1" w14:paraId="0479A81F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486D5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354882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gck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632B86BB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3046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DC962B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350F0C" w:rsidRPr="005A4FB1" w14:paraId="7C7FD1E1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35F17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D3C72E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eno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6A8CF0A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3004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F9E2D5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350F0C" w:rsidRPr="005A4FB1" w14:paraId="20A5F652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39009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D9874D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ppc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7B289399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75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B353E2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50F0C" w:rsidRPr="005A4FB1" w14:paraId="5C13E0ED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76CE0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4892FB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dh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213B9D93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349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18C395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350F0C" w:rsidRPr="005A4FB1" w14:paraId="21AEC4D1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8CDFA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F2962F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tkA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4C7862EA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77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778825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350F0C" w:rsidRPr="005A4FB1" w14:paraId="44BD583C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14371" w14:textId="77777777" w:rsidR="00350F0C" w:rsidRPr="005A4FB1" w:rsidRDefault="00350F0C" w:rsidP="009B6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94524C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tkB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single" w:sz="4" w:space="0" w:color="auto"/>
            </w:tcBorders>
            <w:vAlign w:val="center"/>
          </w:tcPr>
          <w:p w14:paraId="2CA01718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76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2CDC9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350F0C" w:rsidRPr="005A4FB1" w14:paraId="27468BC0" w14:textId="77777777" w:rsidTr="009B6F84">
        <w:tc>
          <w:tcPr>
            <w:tcW w:w="534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EEC2D3" w14:textId="77777777" w:rsidR="00350F0C" w:rsidRPr="003940BA" w:rsidRDefault="00350F0C" w:rsidP="009B6F84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940BA">
              <w:rPr>
                <w:rFonts w:ascii="Times New Roman" w:hAnsi="Times New Roman" w:cs="Times New Roman"/>
                <w:b/>
              </w:rPr>
              <w:t>Ethylmalonyl</w:t>
            </w:r>
            <w:proofErr w:type="spellEnd"/>
            <w:r w:rsidRPr="003940BA">
              <w:rPr>
                <w:rFonts w:ascii="Times New Roman" w:hAnsi="Times New Roman" w:cs="Times New Roman"/>
                <w:b/>
              </w:rPr>
              <w:t>-CoA cycle</w:t>
            </w:r>
          </w:p>
        </w:tc>
        <w:tc>
          <w:tcPr>
            <w:tcW w:w="912" w:type="dxa"/>
            <w:tcBorders>
              <w:left w:val="single" w:sz="4" w:space="0" w:color="auto"/>
              <w:bottom w:val="nil"/>
            </w:tcBorders>
            <w:vAlign w:val="center"/>
          </w:tcPr>
          <w:p w14:paraId="18B4E801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phaA</w:t>
            </w:r>
            <w:proofErr w:type="spellEnd"/>
            <w:proofErr w:type="gramEnd"/>
          </w:p>
        </w:tc>
        <w:tc>
          <w:tcPr>
            <w:tcW w:w="2662" w:type="dxa"/>
            <w:tcBorders>
              <w:bottom w:val="nil"/>
            </w:tcBorders>
            <w:vAlign w:val="center"/>
          </w:tcPr>
          <w:p w14:paraId="6F352F8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2234</w:t>
            </w:r>
          </w:p>
        </w:tc>
        <w:tc>
          <w:tcPr>
            <w:tcW w:w="2663" w:type="dxa"/>
            <w:tcBorders>
              <w:bottom w:val="nil"/>
              <w:right w:val="single" w:sz="4" w:space="0" w:color="auto"/>
            </w:tcBorders>
            <w:vAlign w:val="center"/>
          </w:tcPr>
          <w:p w14:paraId="666E0F1C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0F0C" w:rsidRPr="005A4FB1" w14:paraId="29D82CE1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C11C6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F2CEA4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phaB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31EE5121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2233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AB39E1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0F0C" w:rsidRPr="005A4FB1" w14:paraId="79FE571C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E79CB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D35A95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croR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4F46C6F1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2260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4AE9F5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350F0C" w:rsidRPr="005A4FB1" w14:paraId="0608D895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0B7B9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74F312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ccr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0B9DE298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0049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0A87CF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350F0C" w:rsidRPr="005A4FB1" w14:paraId="37351310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99171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FD5034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ecm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48FA9E8D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0045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A161E3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350F0C" w:rsidRPr="005A4FB1" w14:paraId="3AA6C482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91F3D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A01324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epi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260B3DD2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5100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4F70CA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50F0C" w:rsidRPr="005A4FB1" w14:paraId="0A964928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D81E0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FC2F44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sd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6DAE02B7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3647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AB1D77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350F0C" w:rsidRPr="005A4FB1" w14:paraId="24EAAC57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13EBA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502C13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eaC</w:t>
            </w:r>
            <w:proofErr w:type="spellEnd"/>
            <w:proofErr w:type="gramEnd"/>
          </w:p>
        </w:tc>
        <w:tc>
          <w:tcPr>
            <w:tcW w:w="2662" w:type="dxa"/>
            <w:tcBorders>
              <w:top w:val="nil"/>
              <w:bottom w:val="nil"/>
            </w:tcBorders>
            <w:vAlign w:val="center"/>
          </w:tcPr>
          <w:p w14:paraId="65B7D22E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1751</w:t>
            </w:r>
          </w:p>
        </w:tc>
        <w:tc>
          <w:tcPr>
            <w:tcW w:w="26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072386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350F0C" w:rsidRPr="005A4FB1" w14:paraId="5DE4A59E" w14:textId="77777777" w:rsidTr="009B6F84"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24538" w14:textId="77777777" w:rsidR="00350F0C" w:rsidRPr="005A4FB1" w:rsidRDefault="00350F0C" w:rsidP="009B6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</w:tcBorders>
            <w:vAlign w:val="center"/>
          </w:tcPr>
          <w:p w14:paraId="58865759" w14:textId="77777777" w:rsidR="00350F0C" w:rsidRPr="00F47A09" w:rsidRDefault="00350F0C" w:rsidP="009B6F8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7A09">
              <w:rPr>
                <w:rFonts w:ascii="Times New Roman" w:hAnsi="Times New Roman" w:cs="Times New Roman"/>
                <w:i/>
                <w:sz w:val="20"/>
                <w:szCs w:val="20"/>
              </w:rPr>
              <w:t>mcl</w:t>
            </w:r>
            <w:proofErr w:type="gramEnd"/>
          </w:p>
        </w:tc>
        <w:tc>
          <w:tcPr>
            <w:tcW w:w="2662" w:type="dxa"/>
            <w:tcBorders>
              <w:top w:val="nil"/>
            </w:tcBorders>
            <w:vAlign w:val="center"/>
          </w:tcPr>
          <w:p w14:paraId="34D1E1A7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TK0001_v2_4174</w:t>
            </w:r>
          </w:p>
        </w:tc>
        <w:tc>
          <w:tcPr>
            <w:tcW w:w="2663" w:type="dxa"/>
            <w:tcBorders>
              <w:top w:val="nil"/>
              <w:right w:val="single" w:sz="4" w:space="0" w:color="auto"/>
            </w:tcBorders>
            <w:vAlign w:val="center"/>
          </w:tcPr>
          <w:p w14:paraId="72CA81DB" w14:textId="77777777" w:rsidR="00350F0C" w:rsidRPr="00527A5E" w:rsidRDefault="00350F0C" w:rsidP="009B6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A5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</w:tbl>
    <w:p w14:paraId="27B2905E" w14:textId="77777777" w:rsidR="00350F0C" w:rsidRPr="00B42F84" w:rsidRDefault="00350F0C" w:rsidP="00350F0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42F84">
        <w:rPr>
          <w:rFonts w:ascii="Times New Roman" w:hAnsi="Times New Roman" w:cs="Times New Roman"/>
          <w:sz w:val="20"/>
          <w:szCs w:val="20"/>
          <w:lang w:val="en-US"/>
        </w:rPr>
        <w:t>: adjusted p-value &gt; 0.05</w:t>
      </w:r>
    </w:p>
    <w:p w14:paraId="08592431" w14:textId="77777777" w:rsidR="00350F0C" w:rsidRPr="009732A4" w:rsidRDefault="00350F0C" w:rsidP="00350F0C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7DA4C153" w14:textId="77777777" w:rsidR="00E07C36" w:rsidRDefault="00E07C36">
      <w:bookmarkStart w:id="0" w:name="_GoBack"/>
      <w:bookmarkEnd w:id="0"/>
    </w:p>
    <w:sectPr w:rsidR="00E07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F0C"/>
    <w:rsid w:val="00350F0C"/>
    <w:rsid w:val="00E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4B6D"/>
  <w15:chartTrackingRefBased/>
  <w15:docId w15:val="{600EA078-3C64-4B42-BC46-A892FA7D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F0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F0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0F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oscope.cns.fr/agc/microscope/mage/getInfoLabel.php?id=441507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19-06-05T13:51:00Z</dcterms:created>
  <dcterms:modified xsi:type="dcterms:W3CDTF">2019-06-05T13:52:00Z</dcterms:modified>
</cp:coreProperties>
</file>